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35114C" w14:textId="65A77931" w:rsidR="00FE6DE0" w:rsidRPr="007D547A" w:rsidRDefault="00FE6DE0" w:rsidP="00FE6DE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D547A">
        <w:rPr>
          <w:rFonts w:ascii="Times New Roman" w:hAnsi="Times New Roman" w:cs="Times New Roman"/>
          <w:b/>
          <w:bCs/>
          <w:sz w:val="24"/>
          <w:szCs w:val="24"/>
        </w:rPr>
        <w:t xml:space="preserve">LIST OF </w:t>
      </w:r>
      <w:r w:rsidR="0087591F"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 w:rsidR="00E92115">
        <w:rPr>
          <w:rFonts w:ascii="Times New Roman" w:hAnsi="Times New Roman" w:cs="Times New Roman"/>
          <w:b/>
          <w:bCs/>
          <w:sz w:val="24"/>
          <w:szCs w:val="24"/>
        </w:rPr>
        <w:t xml:space="preserve">DATA </w:t>
      </w:r>
      <w:r w:rsidR="0087591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D547A">
        <w:rPr>
          <w:rFonts w:ascii="Times New Roman" w:hAnsi="Times New Roman" w:cs="Times New Roman"/>
          <w:b/>
          <w:bCs/>
          <w:sz w:val="24"/>
          <w:szCs w:val="24"/>
        </w:rPr>
        <w:t xml:space="preserve"> FIGURES </w:t>
      </w:r>
      <w:r w:rsidR="00E92115">
        <w:rPr>
          <w:rFonts w:ascii="Times New Roman" w:hAnsi="Times New Roman" w:cs="Times New Roman"/>
          <w:b/>
          <w:bCs/>
          <w:sz w:val="24"/>
          <w:szCs w:val="24"/>
        </w:rPr>
        <w:t xml:space="preserve">AND TABLES </w:t>
      </w:r>
      <w:r w:rsidRPr="007D547A">
        <w:rPr>
          <w:rFonts w:ascii="Times New Roman" w:hAnsi="Times New Roman" w:cs="Times New Roman"/>
          <w:b/>
          <w:bCs/>
          <w:sz w:val="24"/>
          <w:szCs w:val="24"/>
        </w:rPr>
        <w:t>IN ORDER OF APPEARANCE</w:t>
      </w:r>
    </w:p>
    <w:p w14:paraId="2A1AE18B" w14:textId="64E1486E" w:rsidR="00FE6DE0" w:rsidRPr="007D547A" w:rsidRDefault="00E92115" w:rsidP="00FE6DE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FE6DE0" w:rsidRPr="007D547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E6DE0" w:rsidRPr="007D547A"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 w:rsidR="00FE6DE0" w:rsidRPr="007D547A">
        <w:rPr>
          <w:rFonts w:ascii="Times New Roman" w:hAnsi="Times New Roman" w:cs="Times New Roman"/>
          <w:sz w:val="24"/>
          <w:szCs w:val="24"/>
        </w:rPr>
        <w:t>Sample Construction Steps</w:t>
      </w:r>
    </w:p>
    <w:p w14:paraId="149F2CC5" w14:textId="77777777" w:rsidR="00FE6DE0" w:rsidRPr="007D547A" w:rsidRDefault="00FE6DE0">
      <w:pPr>
        <w:rPr>
          <w:rFonts w:ascii="Times New Roman" w:hAnsi="Times New Roman" w:cs="Times New Roman"/>
          <w:sz w:val="24"/>
          <w:szCs w:val="24"/>
        </w:rPr>
      </w:pPr>
      <w:r w:rsidRPr="007D547A">
        <w:rPr>
          <w:rFonts w:ascii="Times New Roman" w:hAnsi="Times New Roman" w:cs="Times New Roman"/>
          <w:sz w:val="24"/>
          <w:szCs w:val="24"/>
        </w:rPr>
        <w:br w:type="page"/>
      </w:r>
    </w:p>
    <w:p w14:paraId="3C28D5F2" w14:textId="1E662198" w:rsidR="00FE6DE0" w:rsidRPr="007D547A" w:rsidRDefault="00E92115" w:rsidP="00FE6DE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FE6DE0" w:rsidRPr="007D547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E6DE0" w:rsidRPr="007D547A"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 w:rsidR="00FE6DE0" w:rsidRPr="007D547A">
        <w:rPr>
          <w:rFonts w:ascii="Times New Roman" w:hAnsi="Times New Roman" w:cs="Times New Roman"/>
          <w:sz w:val="24"/>
          <w:szCs w:val="24"/>
        </w:rPr>
        <w:t>Sample Construction Steps</w:t>
      </w:r>
    </w:p>
    <w:tbl>
      <w:tblPr>
        <w:tblW w:w="4700" w:type="dxa"/>
        <w:tblLook w:val="04A0" w:firstRow="1" w:lastRow="0" w:firstColumn="1" w:lastColumn="0" w:noHBand="0" w:noVBand="1"/>
      </w:tblPr>
      <w:tblGrid>
        <w:gridCol w:w="3759"/>
        <w:gridCol w:w="941"/>
      </w:tblGrid>
      <w:tr w:rsidR="00FE6DE0" w:rsidRPr="007D547A" w14:paraId="6EF8B420" w14:textId="77777777" w:rsidTr="00FE6DE0">
        <w:trPr>
          <w:trHeight w:val="1200"/>
        </w:trPr>
        <w:tc>
          <w:tcPr>
            <w:tcW w:w="3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BB8A9" w14:textId="77777777" w:rsidR="00FE6DE0" w:rsidRPr="007D547A" w:rsidRDefault="00FE6DE0" w:rsidP="00FE6DE0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kern w:val="0"/>
                <w14:ligatures w14:val="none"/>
              </w:rPr>
            </w:pPr>
            <w:r w:rsidRPr="007D547A">
              <w:rPr>
                <w:rFonts w:ascii="Garamond" w:eastAsia="Times New Roman" w:hAnsi="Garamond" w:cs="Calibri"/>
                <w:b/>
                <w:bCs/>
                <w:kern w:val="0"/>
                <w14:ligatures w14:val="none"/>
              </w:rPr>
              <w:t>Step Descriptio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7F9D9" w14:textId="77777777" w:rsidR="00FE6DE0" w:rsidRPr="007D547A" w:rsidRDefault="00FE6DE0" w:rsidP="00FE6DE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7D547A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Number of Devices</w:t>
            </w:r>
          </w:p>
        </w:tc>
      </w:tr>
      <w:tr w:rsidR="00FE6DE0" w:rsidRPr="007D547A" w14:paraId="00AEB878" w14:textId="77777777" w:rsidTr="00FE6DE0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23159A" w14:textId="44DAB38D" w:rsidR="00FE6DE0" w:rsidRPr="007D547A" w:rsidRDefault="00FE6DE0" w:rsidP="00FE6DE0">
            <w:pPr>
              <w:spacing w:after="0" w:line="240" w:lineRule="auto"/>
              <w:rPr>
                <w:rFonts w:ascii="Garamond" w:eastAsia="Times New Roman" w:hAnsi="Garamond" w:cs="Calibri"/>
                <w:kern w:val="0"/>
                <w14:ligatures w14:val="none"/>
              </w:rPr>
            </w:pPr>
            <w:r w:rsidRPr="007D547A">
              <w:rPr>
                <w:rFonts w:ascii="Garamond" w:eastAsia="Times New Roman" w:hAnsi="Garamond" w:cs="Calibri"/>
                <w:kern w:val="0"/>
                <w14:ligatures w14:val="none"/>
              </w:rPr>
              <w:t>All devices, 2002 to 202</w:t>
            </w:r>
            <w:r w:rsidR="001C6A20" w:rsidRPr="007D547A">
              <w:rPr>
                <w:rFonts w:ascii="Garamond" w:eastAsia="Times New Roman" w:hAnsi="Garamond" w:cs="Calibri"/>
                <w:kern w:val="0"/>
                <w14:ligatures w14:val="none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09707" w14:textId="3DD08B08" w:rsidR="00FE6DE0" w:rsidRPr="007D547A" w:rsidRDefault="001C6A20" w:rsidP="00FE6DE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7D547A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72</w:t>
            </w:r>
            <w:r w:rsidR="00FE6DE0" w:rsidRPr="007D547A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,</w:t>
            </w:r>
            <w:r w:rsidRPr="007D547A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132</w:t>
            </w:r>
          </w:p>
        </w:tc>
      </w:tr>
      <w:tr w:rsidR="00FE6DE0" w:rsidRPr="007D547A" w14:paraId="53F855D9" w14:textId="77777777" w:rsidTr="00FE6DE0">
        <w:trPr>
          <w:trHeight w:val="3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E78DAA" w14:textId="2205289A" w:rsidR="00FE6DE0" w:rsidRPr="007D547A" w:rsidRDefault="00FE6DE0" w:rsidP="00FE6DE0">
            <w:pPr>
              <w:spacing w:after="0" w:line="240" w:lineRule="auto"/>
              <w:rPr>
                <w:rFonts w:ascii="Garamond" w:eastAsia="Times New Roman" w:hAnsi="Garamond" w:cs="Calibri"/>
                <w:kern w:val="0"/>
                <w14:ligatures w14:val="none"/>
              </w:rPr>
            </w:pPr>
            <w:r w:rsidRPr="007D547A">
              <w:rPr>
                <w:rFonts w:ascii="Garamond" w:eastAsia="Times New Roman" w:hAnsi="Garamond" w:cs="Calibri"/>
                <w:kern w:val="0"/>
                <w14:ligatures w14:val="none"/>
              </w:rPr>
              <w:t xml:space="preserve">Top 8 Specialty Devices, 2002 to </w:t>
            </w:r>
            <w:r w:rsidR="001C6A20" w:rsidRPr="007D547A">
              <w:rPr>
                <w:rFonts w:ascii="Garamond" w:eastAsia="Times New Roman" w:hAnsi="Garamond" w:cs="Calibri"/>
                <w:kern w:val="0"/>
                <w14:ligatures w14:val="none"/>
              </w:rPr>
              <w:t>20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283D5" w14:textId="1C0FE34B" w:rsidR="00FE6DE0" w:rsidRPr="007D547A" w:rsidRDefault="00FE6DE0" w:rsidP="00FE6DE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7D547A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5</w:t>
            </w:r>
            <w:r w:rsidR="001C6A20" w:rsidRPr="007D547A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5</w:t>
            </w:r>
            <w:r w:rsidRPr="007D547A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,</w:t>
            </w:r>
            <w:r w:rsidR="001C6A20" w:rsidRPr="007D547A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942</w:t>
            </w:r>
          </w:p>
        </w:tc>
      </w:tr>
      <w:tr w:rsidR="00FE6DE0" w:rsidRPr="007D547A" w14:paraId="0BE42776" w14:textId="77777777" w:rsidTr="00FE6DE0">
        <w:trPr>
          <w:trHeight w:val="6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024D01" w14:textId="2AFBBADB" w:rsidR="00FE6DE0" w:rsidRPr="007D547A" w:rsidRDefault="00FE6DE0" w:rsidP="00FE6DE0">
            <w:pPr>
              <w:spacing w:after="0" w:line="240" w:lineRule="auto"/>
              <w:rPr>
                <w:rFonts w:ascii="Garamond" w:eastAsia="Times New Roman" w:hAnsi="Garamond" w:cs="Calibri"/>
                <w:kern w:val="0"/>
                <w14:ligatures w14:val="none"/>
              </w:rPr>
            </w:pPr>
            <w:r w:rsidRPr="007D547A">
              <w:rPr>
                <w:rFonts w:ascii="Garamond" w:eastAsia="Times New Roman" w:hAnsi="Garamond" w:cs="Calibri"/>
                <w:kern w:val="0"/>
                <w14:ligatures w14:val="none"/>
              </w:rPr>
              <w:t xml:space="preserve">Top 8 Specialty Devices with machine-readable summary files, 2002 to </w:t>
            </w:r>
            <w:r w:rsidR="001C6A20" w:rsidRPr="007D547A">
              <w:rPr>
                <w:rFonts w:ascii="Garamond" w:eastAsia="Times New Roman" w:hAnsi="Garamond" w:cs="Calibri"/>
                <w:kern w:val="0"/>
                <w14:ligatures w14:val="none"/>
              </w:rPr>
              <w:t>20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12422" w14:textId="1A3409FF" w:rsidR="00FE6DE0" w:rsidRPr="007D547A" w:rsidRDefault="00FE6DE0" w:rsidP="00FE6DE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7D547A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5</w:t>
            </w:r>
            <w:r w:rsidR="001C6A20" w:rsidRPr="007D547A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5</w:t>
            </w:r>
            <w:r w:rsidRPr="007D547A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,</w:t>
            </w:r>
            <w:r w:rsidR="001C6A20" w:rsidRPr="007D547A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284</w:t>
            </w:r>
          </w:p>
        </w:tc>
      </w:tr>
      <w:tr w:rsidR="00FE6DE0" w:rsidRPr="00FE6DE0" w14:paraId="5535BC96" w14:textId="77777777" w:rsidTr="00FE6DE0">
        <w:trPr>
          <w:trHeight w:val="600"/>
        </w:trPr>
        <w:tc>
          <w:tcPr>
            <w:tcW w:w="3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CA9E0D" w14:textId="33211C1A" w:rsidR="00FE6DE0" w:rsidRPr="007D547A" w:rsidRDefault="00FE6DE0" w:rsidP="00FE6DE0">
            <w:pPr>
              <w:spacing w:after="0" w:line="240" w:lineRule="auto"/>
              <w:rPr>
                <w:rFonts w:ascii="Garamond" w:eastAsia="Times New Roman" w:hAnsi="Garamond" w:cs="Calibri"/>
                <w:kern w:val="0"/>
                <w14:ligatures w14:val="none"/>
              </w:rPr>
            </w:pPr>
            <w:r w:rsidRPr="007D547A">
              <w:rPr>
                <w:rFonts w:ascii="Garamond" w:eastAsia="Times New Roman" w:hAnsi="Garamond" w:cs="Calibri"/>
                <w:kern w:val="0"/>
                <w14:ligatures w14:val="none"/>
              </w:rPr>
              <w:t xml:space="preserve">Top 8 Specialty Devices with machine-readable summary files, 2005 to </w:t>
            </w:r>
            <w:r w:rsidR="001C6A20" w:rsidRPr="007D547A">
              <w:rPr>
                <w:rFonts w:ascii="Garamond" w:eastAsia="Times New Roman" w:hAnsi="Garamond" w:cs="Calibri"/>
                <w:kern w:val="0"/>
                <w14:ligatures w14:val="none"/>
              </w:rPr>
              <w:t>20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E3DCD" w14:textId="19BCA8E5" w:rsidR="00FE6DE0" w:rsidRPr="007D547A" w:rsidRDefault="00FE6DE0" w:rsidP="00FE6DE0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</w:pPr>
            <w:r w:rsidRPr="007D547A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4</w:t>
            </w:r>
            <w:r w:rsidR="001C6A20" w:rsidRPr="007D547A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7</w:t>
            </w:r>
            <w:r w:rsidRPr="007D547A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,</w:t>
            </w:r>
            <w:r w:rsidR="001C6A20" w:rsidRPr="007D547A">
              <w:rPr>
                <w:rFonts w:ascii="Garamond" w:eastAsia="Times New Roman" w:hAnsi="Garamond" w:cs="Calibri"/>
                <w:color w:val="000000"/>
                <w:kern w:val="0"/>
                <w14:ligatures w14:val="none"/>
              </w:rPr>
              <w:t>712</w:t>
            </w:r>
          </w:p>
        </w:tc>
      </w:tr>
    </w:tbl>
    <w:p w14:paraId="0372D78D" w14:textId="77777777" w:rsidR="00FE6DE0" w:rsidRPr="00015FE9" w:rsidRDefault="00FE6DE0" w:rsidP="00FE6DE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E6DE0" w:rsidRPr="00015FE9" w:rsidSect="00FE6DE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9328AE" w14:textId="77777777" w:rsidR="009D43BA" w:rsidRDefault="009D43BA" w:rsidP="002F3088">
      <w:pPr>
        <w:spacing w:after="0" w:line="240" w:lineRule="auto"/>
      </w:pPr>
      <w:r>
        <w:separator/>
      </w:r>
    </w:p>
  </w:endnote>
  <w:endnote w:type="continuationSeparator" w:id="0">
    <w:p w14:paraId="3A542959" w14:textId="77777777" w:rsidR="009D43BA" w:rsidRDefault="009D43BA" w:rsidP="002F30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E47B00" w14:textId="7E1AC3DA" w:rsidR="002F3088" w:rsidRPr="002F3088" w:rsidRDefault="007D547A">
    <w:pPr>
      <w:pStyle w:val="Footer"/>
      <w:jc w:val="center"/>
      <w:rPr>
        <w:rFonts w:ascii="Times New Roman" w:hAnsi="Times New Roman" w:cs="Times New Roman"/>
        <w:sz w:val="20"/>
        <w:szCs w:val="20"/>
      </w:rPr>
    </w:pPr>
    <w:r w:rsidRPr="007D547A">
      <w:rPr>
        <w:rFonts w:ascii="Times New Roman" w:hAnsi="Times New Roman" w:cs="Times New Roman"/>
        <w:sz w:val="20"/>
        <w:szCs w:val="20"/>
      </w:rPr>
      <w:t>Two Decades of Growth and Trends in FDA Authorization of Digital Medical Devices</w:t>
    </w:r>
    <w:r w:rsidR="002F3088" w:rsidRPr="002F3088">
      <w:rPr>
        <w:rFonts w:ascii="Times New Roman" w:hAnsi="Times New Roman" w:cs="Times New Roman"/>
        <w:sz w:val="20"/>
        <w:szCs w:val="20"/>
      </w:rPr>
      <w:t xml:space="preserve">, </w:t>
    </w:r>
    <w:r w:rsidR="002F3088">
      <w:rPr>
        <w:rFonts w:ascii="Times New Roman" w:hAnsi="Times New Roman" w:cs="Times New Roman"/>
        <w:sz w:val="20"/>
        <w:szCs w:val="20"/>
      </w:rPr>
      <w:t>p</w:t>
    </w:r>
    <w:r w:rsidR="002F3088" w:rsidRPr="002F3088">
      <w:rPr>
        <w:rFonts w:ascii="Times New Roman" w:hAnsi="Times New Roman" w:cs="Times New Roman"/>
        <w:sz w:val="20"/>
        <w:szCs w:val="20"/>
      </w:rPr>
      <w:t xml:space="preserve">g. </w:t>
    </w:r>
    <w:sdt>
      <w:sdtPr>
        <w:rPr>
          <w:rFonts w:ascii="Times New Roman" w:hAnsi="Times New Roman" w:cs="Times New Roman"/>
          <w:sz w:val="20"/>
          <w:szCs w:val="20"/>
        </w:rPr>
        <w:id w:val="-833604736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2F3088" w:rsidRPr="002F3088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="002F3088" w:rsidRPr="002F3088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="002F3088" w:rsidRPr="002F3088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2F3088" w:rsidRPr="002F3088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="002F3088" w:rsidRPr="002F3088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sdtContent>
    </w:sdt>
  </w:p>
  <w:p w14:paraId="679C141F" w14:textId="77777777" w:rsidR="002F3088" w:rsidRDefault="002F30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B48B66" w14:textId="77777777" w:rsidR="009D43BA" w:rsidRDefault="009D43BA" w:rsidP="002F3088">
      <w:pPr>
        <w:spacing w:after="0" w:line="240" w:lineRule="auto"/>
      </w:pPr>
      <w:r>
        <w:separator/>
      </w:r>
    </w:p>
  </w:footnote>
  <w:footnote w:type="continuationSeparator" w:id="0">
    <w:p w14:paraId="56D0948E" w14:textId="77777777" w:rsidR="009D43BA" w:rsidRDefault="009D43BA" w:rsidP="002F30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716DDA"/>
    <w:multiLevelType w:val="hybridMultilevel"/>
    <w:tmpl w:val="6BDC63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B14328"/>
    <w:multiLevelType w:val="hybridMultilevel"/>
    <w:tmpl w:val="3E3005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5D0EB0"/>
    <w:multiLevelType w:val="hybridMultilevel"/>
    <w:tmpl w:val="31AC109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F065AC"/>
    <w:multiLevelType w:val="hybridMultilevel"/>
    <w:tmpl w:val="A6440A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B877F4"/>
    <w:multiLevelType w:val="hybridMultilevel"/>
    <w:tmpl w:val="64989038"/>
    <w:lvl w:ilvl="0" w:tplc="4D9A675A">
      <w:numFmt w:val="bullet"/>
      <w:lvlText w:val="•"/>
      <w:lvlJc w:val="left"/>
      <w:pPr>
        <w:ind w:left="1080" w:hanging="72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8296041">
    <w:abstractNumId w:val="3"/>
  </w:num>
  <w:num w:numId="2" w16cid:durableId="1244682646">
    <w:abstractNumId w:val="2"/>
  </w:num>
  <w:num w:numId="3" w16cid:durableId="994533996">
    <w:abstractNumId w:val="4"/>
  </w:num>
  <w:num w:numId="4" w16cid:durableId="31882925">
    <w:abstractNumId w:val="1"/>
  </w:num>
  <w:num w:numId="5" w16cid:durableId="9880976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D06"/>
    <w:rsid w:val="00002714"/>
    <w:rsid w:val="00002B04"/>
    <w:rsid w:val="00015FE9"/>
    <w:rsid w:val="000257B7"/>
    <w:rsid w:val="00060E27"/>
    <w:rsid w:val="00083545"/>
    <w:rsid w:val="000D192B"/>
    <w:rsid w:val="00105915"/>
    <w:rsid w:val="00112D9F"/>
    <w:rsid w:val="0011737F"/>
    <w:rsid w:val="00131AF5"/>
    <w:rsid w:val="001427D6"/>
    <w:rsid w:val="00147A1C"/>
    <w:rsid w:val="0015631D"/>
    <w:rsid w:val="00163566"/>
    <w:rsid w:val="00171CF0"/>
    <w:rsid w:val="001B07A3"/>
    <w:rsid w:val="001C6A20"/>
    <w:rsid w:val="001E7F6E"/>
    <w:rsid w:val="00221815"/>
    <w:rsid w:val="002321C7"/>
    <w:rsid w:val="002335A7"/>
    <w:rsid w:val="00245970"/>
    <w:rsid w:val="002571BF"/>
    <w:rsid w:val="002731BE"/>
    <w:rsid w:val="00274623"/>
    <w:rsid w:val="002768AF"/>
    <w:rsid w:val="0029342F"/>
    <w:rsid w:val="002A445C"/>
    <w:rsid w:val="002B6575"/>
    <w:rsid w:val="002C16B9"/>
    <w:rsid w:val="002F0C6D"/>
    <w:rsid w:val="002F3088"/>
    <w:rsid w:val="002F6488"/>
    <w:rsid w:val="00311111"/>
    <w:rsid w:val="00311C6C"/>
    <w:rsid w:val="00314AE6"/>
    <w:rsid w:val="00332699"/>
    <w:rsid w:val="00343458"/>
    <w:rsid w:val="00350DD9"/>
    <w:rsid w:val="00375D24"/>
    <w:rsid w:val="003779D6"/>
    <w:rsid w:val="00381A53"/>
    <w:rsid w:val="003B50EB"/>
    <w:rsid w:val="003F37A6"/>
    <w:rsid w:val="00403597"/>
    <w:rsid w:val="00403747"/>
    <w:rsid w:val="00410529"/>
    <w:rsid w:val="00420B8C"/>
    <w:rsid w:val="00421C86"/>
    <w:rsid w:val="00443021"/>
    <w:rsid w:val="00446869"/>
    <w:rsid w:val="00450DB0"/>
    <w:rsid w:val="00467A5B"/>
    <w:rsid w:val="00482E3C"/>
    <w:rsid w:val="00493013"/>
    <w:rsid w:val="004A0CE1"/>
    <w:rsid w:val="004B66C7"/>
    <w:rsid w:val="004D45DD"/>
    <w:rsid w:val="004E51D0"/>
    <w:rsid w:val="004F1DF3"/>
    <w:rsid w:val="00502048"/>
    <w:rsid w:val="00520A21"/>
    <w:rsid w:val="005274D6"/>
    <w:rsid w:val="005440D3"/>
    <w:rsid w:val="005462CE"/>
    <w:rsid w:val="00571D31"/>
    <w:rsid w:val="00573990"/>
    <w:rsid w:val="00584E7F"/>
    <w:rsid w:val="00590149"/>
    <w:rsid w:val="0059291A"/>
    <w:rsid w:val="00593051"/>
    <w:rsid w:val="005C7D06"/>
    <w:rsid w:val="005D229D"/>
    <w:rsid w:val="005D2A6A"/>
    <w:rsid w:val="006200F1"/>
    <w:rsid w:val="00654F7D"/>
    <w:rsid w:val="00656590"/>
    <w:rsid w:val="0067082B"/>
    <w:rsid w:val="00670D99"/>
    <w:rsid w:val="006742AC"/>
    <w:rsid w:val="006923E2"/>
    <w:rsid w:val="00701C32"/>
    <w:rsid w:val="007171E4"/>
    <w:rsid w:val="00726404"/>
    <w:rsid w:val="00740BB1"/>
    <w:rsid w:val="007552BB"/>
    <w:rsid w:val="007804D7"/>
    <w:rsid w:val="00784D68"/>
    <w:rsid w:val="00785000"/>
    <w:rsid w:val="00791824"/>
    <w:rsid w:val="007954DD"/>
    <w:rsid w:val="007A41B9"/>
    <w:rsid w:val="007C2841"/>
    <w:rsid w:val="007D547A"/>
    <w:rsid w:val="00816148"/>
    <w:rsid w:val="00834C70"/>
    <w:rsid w:val="00837DA3"/>
    <w:rsid w:val="00874082"/>
    <w:rsid w:val="0087591F"/>
    <w:rsid w:val="00880092"/>
    <w:rsid w:val="00891286"/>
    <w:rsid w:val="008A7B39"/>
    <w:rsid w:val="008B273C"/>
    <w:rsid w:val="008E2177"/>
    <w:rsid w:val="008F3469"/>
    <w:rsid w:val="00927D84"/>
    <w:rsid w:val="0094309E"/>
    <w:rsid w:val="0095461B"/>
    <w:rsid w:val="00967168"/>
    <w:rsid w:val="0097781C"/>
    <w:rsid w:val="0099595F"/>
    <w:rsid w:val="009A6EA4"/>
    <w:rsid w:val="009B7446"/>
    <w:rsid w:val="009D11FA"/>
    <w:rsid w:val="009D43BA"/>
    <w:rsid w:val="009F33B8"/>
    <w:rsid w:val="009F7EFE"/>
    <w:rsid w:val="00A16CDE"/>
    <w:rsid w:val="00A3200D"/>
    <w:rsid w:val="00A835CF"/>
    <w:rsid w:val="00A937F0"/>
    <w:rsid w:val="00AB133D"/>
    <w:rsid w:val="00AB6AD9"/>
    <w:rsid w:val="00AD15B0"/>
    <w:rsid w:val="00AD30B5"/>
    <w:rsid w:val="00AD4C92"/>
    <w:rsid w:val="00AD6C2D"/>
    <w:rsid w:val="00B11A78"/>
    <w:rsid w:val="00B1712F"/>
    <w:rsid w:val="00B22525"/>
    <w:rsid w:val="00B374A3"/>
    <w:rsid w:val="00B46D17"/>
    <w:rsid w:val="00B866EE"/>
    <w:rsid w:val="00B92BFD"/>
    <w:rsid w:val="00B93EFF"/>
    <w:rsid w:val="00BC0348"/>
    <w:rsid w:val="00BC295B"/>
    <w:rsid w:val="00BE52F1"/>
    <w:rsid w:val="00BF280A"/>
    <w:rsid w:val="00BF6916"/>
    <w:rsid w:val="00C1253E"/>
    <w:rsid w:val="00C30F4F"/>
    <w:rsid w:val="00C37A2A"/>
    <w:rsid w:val="00C4736E"/>
    <w:rsid w:val="00CB4183"/>
    <w:rsid w:val="00CD2D6A"/>
    <w:rsid w:val="00CE152D"/>
    <w:rsid w:val="00CF4AFB"/>
    <w:rsid w:val="00CF4BFE"/>
    <w:rsid w:val="00CF5C06"/>
    <w:rsid w:val="00D048F4"/>
    <w:rsid w:val="00D05192"/>
    <w:rsid w:val="00D63FCF"/>
    <w:rsid w:val="00D72D91"/>
    <w:rsid w:val="00D764B6"/>
    <w:rsid w:val="00DC20FF"/>
    <w:rsid w:val="00DC6C1A"/>
    <w:rsid w:val="00DD08A3"/>
    <w:rsid w:val="00DD201E"/>
    <w:rsid w:val="00DD6229"/>
    <w:rsid w:val="00DE0440"/>
    <w:rsid w:val="00DF1330"/>
    <w:rsid w:val="00E03AC7"/>
    <w:rsid w:val="00E21D5F"/>
    <w:rsid w:val="00E54B6D"/>
    <w:rsid w:val="00E552CC"/>
    <w:rsid w:val="00E5530A"/>
    <w:rsid w:val="00E60FE5"/>
    <w:rsid w:val="00E66028"/>
    <w:rsid w:val="00E76C49"/>
    <w:rsid w:val="00E850EC"/>
    <w:rsid w:val="00E92115"/>
    <w:rsid w:val="00EA29B7"/>
    <w:rsid w:val="00EB46C0"/>
    <w:rsid w:val="00EB7105"/>
    <w:rsid w:val="00ED6336"/>
    <w:rsid w:val="00ED6358"/>
    <w:rsid w:val="00ED643A"/>
    <w:rsid w:val="00EE1210"/>
    <w:rsid w:val="00F26E39"/>
    <w:rsid w:val="00F35594"/>
    <w:rsid w:val="00F42DD2"/>
    <w:rsid w:val="00F46BA2"/>
    <w:rsid w:val="00F52C8B"/>
    <w:rsid w:val="00F5736B"/>
    <w:rsid w:val="00F573D4"/>
    <w:rsid w:val="00F61363"/>
    <w:rsid w:val="00F76965"/>
    <w:rsid w:val="00F920EB"/>
    <w:rsid w:val="00F94356"/>
    <w:rsid w:val="00FA3C66"/>
    <w:rsid w:val="00FE582E"/>
    <w:rsid w:val="00FE6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6996F9"/>
  <w15:chartTrackingRefBased/>
  <w15:docId w15:val="{D091F446-4649-44EB-8B4F-910155321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7D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7D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7D0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7D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7D0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7D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7D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7D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7D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7D0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7D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7D0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7D0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7D0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7D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7D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7D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7D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7D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7D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7D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7D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7D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7D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7D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7D0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7D0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7D0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7D06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573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73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73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3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36B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7171E4"/>
    <w:pPr>
      <w:tabs>
        <w:tab w:val="left" w:pos="384"/>
      </w:tabs>
      <w:spacing w:after="240" w:line="240" w:lineRule="auto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6923E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923E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F30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3088"/>
  </w:style>
  <w:style w:type="paragraph" w:styleId="Footer">
    <w:name w:val="footer"/>
    <w:basedOn w:val="Normal"/>
    <w:link w:val="FooterChar"/>
    <w:uiPriority w:val="99"/>
    <w:unhideWhenUsed/>
    <w:rsid w:val="002F30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3088"/>
  </w:style>
  <w:style w:type="paragraph" w:styleId="Revision">
    <w:name w:val="Revision"/>
    <w:hidden/>
    <w:uiPriority w:val="99"/>
    <w:semiHidden/>
    <w:rsid w:val="006200F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575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5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0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2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6E8411-9B54-4003-A557-0F41E850AC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rhart, Alexander O</dc:creator>
  <cp:keywords/>
  <dc:description/>
  <cp:lastModifiedBy>Alexander O Everhart</cp:lastModifiedBy>
  <cp:revision>4</cp:revision>
  <dcterms:created xsi:type="dcterms:W3CDTF">2025-10-01T20:23:00Z</dcterms:created>
  <dcterms:modified xsi:type="dcterms:W3CDTF">2026-01-07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orDndo2P"/&gt;&lt;style id="http://www.zotero.org/styles/american-medical-association" hasBibliography="1" bibliographyStyleHasBeenSet="1"/&gt;&lt;prefs&gt;&lt;pref name="fieldType" value="Field"/&gt;&lt;/prefs&gt;&lt;/data&gt;</vt:lpwstr>
  </property>
</Properties>
</file>